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079" w:type="dxa"/>
        <w:jc w:val="center"/>
        <w:tblInd w:w="-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6"/>
        <w:gridCol w:w="2206"/>
        <w:gridCol w:w="2207"/>
        <w:gridCol w:w="2206"/>
        <w:gridCol w:w="1324"/>
      </w:tblGrid>
      <w:tr w:rsidR="00C77080" w:rsidRPr="00B624B6" w:rsidTr="00155636">
        <w:trPr>
          <w:trHeight w:val="254"/>
          <w:jc w:val="center"/>
        </w:trPr>
        <w:tc>
          <w:tcPr>
            <w:tcW w:w="10079" w:type="dxa"/>
            <w:gridSpan w:val="5"/>
            <w:tcBorders>
              <w:bottom w:val="single" w:sz="4" w:space="0" w:color="auto"/>
            </w:tcBorders>
          </w:tcPr>
          <w:p w:rsidR="00C77080" w:rsidRPr="00B624B6" w:rsidRDefault="00C77080" w:rsidP="00C77080">
            <w:pPr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1</w:t>
            </w:r>
            <w:r w:rsidRPr="00B624B6">
              <w:rPr>
                <w:rFonts w:ascii="Arial" w:hAnsi="Arial" w:cs="Arial"/>
              </w:rPr>
              <w:t>. Percentage of participants reporting any indicated symptom</w:t>
            </w:r>
          </w:p>
        </w:tc>
      </w:tr>
      <w:tr w:rsidR="00C77080" w:rsidRPr="00B624B6" w:rsidTr="00155636">
        <w:trPr>
          <w:trHeight w:val="788"/>
          <w:jc w:val="center"/>
        </w:trPr>
        <w:tc>
          <w:tcPr>
            <w:tcW w:w="2136" w:type="dxa"/>
            <w:tcBorders>
              <w:top w:val="single" w:sz="4" w:space="0" w:color="auto"/>
            </w:tcBorders>
          </w:tcPr>
          <w:p w:rsidR="00C77080" w:rsidRPr="00B624B6" w:rsidRDefault="00C77080" w:rsidP="00C770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  <w:tcBorders>
              <w:top w:val="single" w:sz="4" w:space="0" w:color="auto"/>
            </w:tcBorders>
          </w:tcPr>
          <w:p w:rsidR="00C77080" w:rsidRPr="00B624B6" w:rsidRDefault="00C77080" w:rsidP="00C770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4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2E8C" w:rsidRDefault="001C2E8C" w:rsidP="00C77080">
            <w:pPr>
              <w:jc w:val="center"/>
              <w:rPr>
                <w:rFonts w:ascii="Arial" w:hAnsi="Arial" w:cs="Arial"/>
              </w:rPr>
            </w:pPr>
          </w:p>
          <w:p w:rsidR="00C77080" w:rsidRDefault="00C77080" w:rsidP="00C77080">
            <w:pPr>
              <w:jc w:val="center"/>
              <w:rPr>
                <w:rFonts w:ascii="Arial" w:hAnsi="Arial" w:cs="Arial"/>
                <w:i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</w:rPr>
              <w:t>Percentage (95%</w:t>
            </w:r>
            <w:r w:rsidR="0037691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I) of participants</w:t>
            </w:r>
            <w:r w:rsidRPr="00D82B96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 xml:space="preserve"> a</w:t>
            </w:r>
          </w:p>
          <w:p w:rsidR="001C2E8C" w:rsidRPr="00B624B6" w:rsidRDefault="001C2E8C" w:rsidP="00C770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</w:tr>
      <w:tr w:rsidR="00C77080" w:rsidRPr="00B624B6" w:rsidTr="00155636">
        <w:trPr>
          <w:trHeight w:val="762"/>
          <w:jc w:val="center"/>
        </w:trPr>
        <w:tc>
          <w:tcPr>
            <w:tcW w:w="2136" w:type="dxa"/>
            <w:tcBorders>
              <w:bottom w:val="single" w:sz="4" w:space="0" w:color="auto"/>
            </w:tcBorders>
          </w:tcPr>
          <w:p w:rsidR="00C77080" w:rsidRPr="00B624B6" w:rsidRDefault="00C77080" w:rsidP="00C77080">
            <w:pPr>
              <w:jc w:val="center"/>
              <w:rPr>
                <w:rFonts w:ascii="Arial" w:hAnsi="Arial" w:cs="Arial"/>
              </w:rPr>
            </w:pPr>
          </w:p>
          <w:p w:rsidR="00C77080" w:rsidRPr="00B624B6" w:rsidRDefault="00C77080" w:rsidP="00C77080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Symptom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C77080" w:rsidRPr="00B624B6" w:rsidRDefault="00C77080" w:rsidP="00C77080">
            <w:pPr>
              <w:jc w:val="center"/>
              <w:rPr>
                <w:rFonts w:ascii="Arial" w:hAnsi="Arial" w:cs="Arial"/>
              </w:rPr>
            </w:pPr>
          </w:p>
          <w:p w:rsidR="00C77080" w:rsidRPr="00B624B6" w:rsidRDefault="00C77080" w:rsidP="00C77080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Level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:rsidR="00C77080" w:rsidRPr="00B624B6" w:rsidRDefault="00C77080" w:rsidP="00C77080">
            <w:pPr>
              <w:jc w:val="center"/>
              <w:rPr>
                <w:rFonts w:ascii="Arial" w:hAnsi="Arial" w:cs="Arial"/>
              </w:rPr>
            </w:pPr>
          </w:p>
          <w:p w:rsidR="00C77080" w:rsidRPr="00B624B6" w:rsidRDefault="00C77080" w:rsidP="00C77080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Cervarix®</w:t>
            </w:r>
            <w:r>
              <w:rPr>
                <w:rFonts w:ascii="Arial" w:hAnsi="Arial" w:cs="Arial"/>
              </w:rPr>
              <w:t xml:space="preserve"> </w:t>
            </w:r>
            <w:r w:rsidRPr="00B624B6">
              <w:rPr>
                <w:rFonts w:ascii="Arial" w:hAnsi="Arial" w:cs="Arial"/>
              </w:rPr>
              <w:t>(n=96)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C77080" w:rsidRPr="00B624B6" w:rsidRDefault="00C77080" w:rsidP="00C77080">
            <w:pPr>
              <w:jc w:val="center"/>
              <w:rPr>
                <w:rFonts w:ascii="Arial" w:hAnsi="Arial" w:cs="Arial"/>
              </w:rPr>
            </w:pPr>
          </w:p>
          <w:p w:rsidR="00C77080" w:rsidRPr="00B624B6" w:rsidRDefault="00C77080" w:rsidP="00C77080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Gardasil®</w:t>
            </w:r>
            <w:r>
              <w:rPr>
                <w:rFonts w:ascii="Arial" w:hAnsi="Arial" w:cs="Arial"/>
              </w:rPr>
              <w:t xml:space="preserve"> </w:t>
            </w:r>
            <w:r w:rsidRPr="00B624B6">
              <w:rPr>
                <w:rFonts w:ascii="Arial" w:hAnsi="Arial" w:cs="Arial"/>
              </w:rPr>
              <w:t>(n=102)</w:t>
            </w:r>
          </w:p>
          <w:p w:rsidR="00C77080" w:rsidRPr="00B624B6" w:rsidRDefault="00C77080" w:rsidP="00C770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C77080" w:rsidRDefault="00C77080" w:rsidP="00B4045F">
            <w:pPr>
              <w:jc w:val="center"/>
              <w:rPr>
                <w:rFonts w:ascii="Arial" w:hAnsi="Arial" w:cs="Arial"/>
                <w:i/>
              </w:rPr>
            </w:pPr>
          </w:p>
          <w:p w:rsidR="00C77080" w:rsidRPr="00B624B6" w:rsidRDefault="00423037" w:rsidP="00155636">
            <w:pPr>
              <w:jc w:val="center"/>
              <w:rPr>
                <w:rFonts w:ascii="Arial" w:hAnsi="Arial" w:cs="Arial"/>
              </w:rPr>
            </w:pPr>
            <w:r w:rsidRPr="00423037">
              <w:rPr>
                <w:rFonts w:ascii="Arial" w:hAnsi="Arial" w:cs="Arial"/>
                <w:i/>
              </w:rPr>
              <w:t>p</w:t>
            </w:r>
            <w:r w:rsidR="0037691E">
              <w:rPr>
                <w:rFonts w:ascii="Arial" w:hAnsi="Arial" w:cs="Arial"/>
              </w:rPr>
              <w:t xml:space="preserve"> value</w:t>
            </w:r>
            <w:r w:rsidR="00155636">
              <w:rPr>
                <w:rFonts w:ascii="Arial" w:hAnsi="Arial" w:cs="Arial"/>
              </w:rPr>
              <w:t xml:space="preserve"> </w:t>
            </w:r>
            <w:r w:rsidRPr="00423037">
              <w:rPr>
                <w:rFonts w:ascii="Arial" w:hAnsi="Arial" w:cs="Arial"/>
                <w:i/>
                <w:vertAlign w:val="superscript"/>
              </w:rPr>
              <w:t>c</w:t>
            </w:r>
          </w:p>
        </w:tc>
      </w:tr>
      <w:tr w:rsidR="001C2E8C" w:rsidRPr="00B624B6" w:rsidTr="00155636">
        <w:trPr>
          <w:trHeight w:val="254"/>
          <w:jc w:val="center"/>
        </w:trPr>
        <w:tc>
          <w:tcPr>
            <w:tcW w:w="2136" w:type="dxa"/>
            <w:tcBorders>
              <w:top w:val="single" w:sz="4" w:space="0" w:color="auto"/>
            </w:tcBorders>
          </w:tcPr>
          <w:p w:rsidR="001C2E8C" w:rsidRPr="00B624B6" w:rsidRDefault="001C2E8C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  <w:tcBorders>
              <w:top w:val="single" w:sz="4" w:space="0" w:color="auto"/>
            </w:tcBorders>
          </w:tcPr>
          <w:p w:rsidR="001C2E8C" w:rsidRPr="00B624B6" w:rsidRDefault="001C2E8C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  <w:vAlign w:val="bottom"/>
          </w:tcPr>
          <w:p w:rsidR="001C2E8C" w:rsidRPr="00B624B6" w:rsidRDefault="001C2E8C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206" w:type="dxa"/>
            <w:tcBorders>
              <w:top w:val="single" w:sz="4" w:space="0" w:color="auto"/>
            </w:tcBorders>
            <w:vAlign w:val="bottom"/>
          </w:tcPr>
          <w:p w:rsidR="001C2E8C" w:rsidRDefault="001C2E8C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1C2E8C" w:rsidRDefault="001C2E8C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C77080" w:rsidRPr="00B624B6" w:rsidTr="00155636">
        <w:trPr>
          <w:trHeight w:val="254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Loss of appetite</w:t>
            </w:r>
          </w:p>
        </w:tc>
        <w:tc>
          <w:tcPr>
            <w:tcW w:w="220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Any</w:t>
            </w:r>
          </w:p>
        </w:tc>
        <w:tc>
          <w:tcPr>
            <w:tcW w:w="2207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35.4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25.9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45.8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206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34.3 (</w:t>
            </w:r>
            <w:r w:rsidRPr="00B624B6">
              <w:rPr>
                <w:rFonts w:ascii="Arial" w:eastAsia="Calibri" w:hAnsi="Arial" w:cs="Arial"/>
                <w:color w:val="000000"/>
              </w:rPr>
              <w:t>25.2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44.4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324" w:type="dxa"/>
          </w:tcPr>
          <w:p w:rsidR="00C77080" w:rsidRDefault="00155636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S</w:t>
            </w:r>
          </w:p>
        </w:tc>
      </w:tr>
      <w:tr w:rsidR="00C77080" w:rsidRPr="00B624B6" w:rsidTr="00155636">
        <w:trPr>
          <w:trHeight w:val="254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Moderate / Severe</w:t>
            </w:r>
          </w:p>
        </w:tc>
        <w:tc>
          <w:tcPr>
            <w:tcW w:w="2207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8.3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3.7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15.8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206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8.8 (</w:t>
            </w:r>
            <w:r w:rsidRPr="00B624B6">
              <w:rPr>
                <w:rFonts w:ascii="Arial" w:eastAsia="Calibri" w:hAnsi="Arial" w:cs="Arial"/>
                <w:color w:val="000000"/>
              </w:rPr>
              <w:t>4.1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16.1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324" w:type="dxa"/>
          </w:tcPr>
          <w:p w:rsidR="00C77080" w:rsidRDefault="00155636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S</w:t>
            </w:r>
          </w:p>
        </w:tc>
      </w:tr>
      <w:tr w:rsidR="00C77080" w:rsidRPr="00B624B6" w:rsidTr="00155636">
        <w:trPr>
          <w:trHeight w:val="254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7" w:type="dxa"/>
            <w:vAlign w:val="bottom"/>
          </w:tcPr>
          <w:p w:rsidR="00C77080" w:rsidRPr="00B624B6" w:rsidRDefault="00C77080" w:rsidP="00C77080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206" w:type="dxa"/>
            <w:vAlign w:val="bottom"/>
          </w:tcPr>
          <w:p w:rsidR="00C77080" w:rsidRPr="00B624B6" w:rsidRDefault="00C77080" w:rsidP="00C77080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324" w:type="dxa"/>
          </w:tcPr>
          <w:p w:rsidR="00C77080" w:rsidRPr="00B624B6" w:rsidRDefault="00C77080" w:rsidP="00C77080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C77080" w:rsidRPr="00B624B6" w:rsidTr="00155636">
        <w:trPr>
          <w:trHeight w:val="254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Fatigue</w:t>
            </w:r>
          </w:p>
        </w:tc>
        <w:tc>
          <w:tcPr>
            <w:tcW w:w="2206" w:type="dxa"/>
          </w:tcPr>
          <w:p w:rsidR="00C77080" w:rsidRPr="00B624B6" w:rsidRDefault="00C77080" w:rsidP="005203C8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Any</w:t>
            </w:r>
          </w:p>
        </w:tc>
        <w:tc>
          <w:tcPr>
            <w:tcW w:w="2207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56.3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45.7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66.4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206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50.0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39.9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60.1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324" w:type="dxa"/>
          </w:tcPr>
          <w:p w:rsidR="00C77080" w:rsidRPr="00B624B6" w:rsidRDefault="00155636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S</w:t>
            </w:r>
          </w:p>
        </w:tc>
      </w:tr>
      <w:tr w:rsidR="00C77080" w:rsidRPr="00B624B6" w:rsidTr="00155636">
        <w:trPr>
          <w:trHeight w:val="254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</w:tcPr>
          <w:p w:rsidR="00C77080" w:rsidRPr="00B624B6" w:rsidRDefault="00C77080" w:rsidP="005203C8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Moderate / Severe</w:t>
            </w:r>
          </w:p>
        </w:tc>
        <w:tc>
          <w:tcPr>
            <w:tcW w:w="2207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19.8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12.4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29.2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206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13.7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7.7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22.0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324" w:type="dxa"/>
          </w:tcPr>
          <w:p w:rsidR="00C77080" w:rsidRPr="00B624B6" w:rsidRDefault="00155636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S</w:t>
            </w:r>
          </w:p>
        </w:tc>
      </w:tr>
      <w:tr w:rsidR="00C77080" w:rsidRPr="00B624B6" w:rsidTr="00155636">
        <w:trPr>
          <w:trHeight w:val="254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7" w:type="dxa"/>
            <w:vAlign w:val="bottom"/>
          </w:tcPr>
          <w:p w:rsidR="00C77080" w:rsidRPr="00B624B6" w:rsidRDefault="00C77080" w:rsidP="00C77080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206" w:type="dxa"/>
            <w:vAlign w:val="bottom"/>
          </w:tcPr>
          <w:p w:rsidR="00C77080" w:rsidRPr="00B624B6" w:rsidRDefault="00C77080" w:rsidP="00C77080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324" w:type="dxa"/>
          </w:tcPr>
          <w:p w:rsidR="00C77080" w:rsidRPr="00B624B6" w:rsidRDefault="00C77080" w:rsidP="00C77080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C77080" w:rsidRPr="00B624B6" w:rsidTr="00155636">
        <w:trPr>
          <w:trHeight w:val="254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Headache</w:t>
            </w:r>
          </w:p>
        </w:tc>
        <w:tc>
          <w:tcPr>
            <w:tcW w:w="2206" w:type="dxa"/>
          </w:tcPr>
          <w:p w:rsidR="00C77080" w:rsidRPr="00B624B6" w:rsidRDefault="00C77080" w:rsidP="005203C8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Any</w:t>
            </w:r>
          </w:p>
        </w:tc>
        <w:tc>
          <w:tcPr>
            <w:tcW w:w="2207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49.0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38.6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59.4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206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47.1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37.1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57.2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324" w:type="dxa"/>
          </w:tcPr>
          <w:p w:rsidR="00C77080" w:rsidRPr="00B624B6" w:rsidRDefault="00155636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S</w:t>
            </w:r>
          </w:p>
        </w:tc>
      </w:tr>
      <w:tr w:rsidR="00C77080" w:rsidRPr="00B624B6" w:rsidTr="00155636">
        <w:trPr>
          <w:trHeight w:val="254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</w:tcPr>
          <w:p w:rsidR="00C77080" w:rsidRPr="00B624B6" w:rsidRDefault="00C77080" w:rsidP="005203C8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Moderate / Severe</w:t>
            </w:r>
          </w:p>
        </w:tc>
        <w:tc>
          <w:tcPr>
            <w:tcW w:w="2207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20.8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13.2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30.3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206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11.8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6.2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19.6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324" w:type="dxa"/>
          </w:tcPr>
          <w:p w:rsidR="00C77080" w:rsidRPr="00B624B6" w:rsidRDefault="00155636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S</w:t>
            </w:r>
          </w:p>
        </w:tc>
      </w:tr>
      <w:tr w:rsidR="00C77080" w:rsidRPr="00B624B6" w:rsidTr="00155636">
        <w:trPr>
          <w:trHeight w:val="254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7" w:type="dxa"/>
            <w:vAlign w:val="bottom"/>
          </w:tcPr>
          <w:p w:rsidR="00C77080" w:rsidRPr="00B624B6" w:rsidRDefault="00C77080" w:rsidP="00C77080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206" w:type="dxa"/>
            <w:vAlign w:val="bottom"/>
          </w:tcPr>
          <w:p w:rsidR="00C77080" w:rsidRPr="00B624B6" w:rsidRDefault="00C77080" w:rsidP="00C77080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324" w:type="dxa"/>
          </w:tcPr>
          <w:p w:rsidR="00C77080" w:rsidRPr="00B624B6" w:rsidRDefault="00C77080" w:rsidP="00C77080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C77080" w:rsidRPr="00B624B6" w:rsidTr="00155636">
        <w:trPr>
          <w:trHeight w:val="280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Fever</w:t>
            </w:r>
          </w:p>
        </w:tc>
        <w:tc>
          <w:tcPr>
            <w:tcW w:w="2206" w:type="dxa"/>
          </w:tcPr>
          <w:p w:rsidR="00C77080" w:rsidRPr="00B624B6" w:rsidRDefault="00C77080" w:rsidP="005203C8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sym w:font="Symbol" w:char="F0B3"/>
            </w:r>
            <w:r w:rsidRPr="00B624B6">
              <w:rPr>
                <w:rFonts w:ascii="Arial" w:hAnsi="Arial" w:cs="Arial"/>
              </w:rPr>
              <w:t>37.5°C</w:t>
            </w:r>
          </w:p>
        </w:tc>
        <w:tc>
          <w:tcPr>
            <w:tcW w:w="2207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18.8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 xml:space="preserve"> 11.5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28.0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206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23.5 (</w:t>
            </w:r>
            <w:r w:rsidRPr="00B624B6">
              <w:rPr>
                <w:rFonts w:ascii="Arial" w:eastAsia="Calibri" w:hAnsi="Arial" w:cs="Arial"/>
                <w:color w:val="000000"/>
              </w:rPr>
              <w:t>15.7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33.0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324" w:type="dxa"/>
          </w:tcPr>
          <w:p w:rsidR="00C77080" w:rsidRDefault="00155636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S</w:t>
            </w:r>
          </w:p>
        </w:tc>
      </w:tr>
      <w:tr w:rsidR="00C77080" w:rsidRPr="00B624B6" w:rsidTr="00155636">
        <w:trPr>
          <w:trHeight w:val="280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</w:tcPr>
          <w:p w:rsidR="00C77080" w:rsidRPr="00B624B6" w:rsidRDefault="00C77080" w:rsidP="005203C8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sym w:font="Symbol" w:char="F0B3"/>
            </w:r>
            <w:r w:rsidRPr="00B624B6">
              <w:rPr>
                <w:rFonts w:ascii="Arial" w:hAnsi="Arial" w:cs="Arial"/>
              </w:rPr>
              <w:t>39°C</w:t>
            </w:r>
          </w:p>
        </w:tc>
        <w:tc>
          <w:tcPr>
            <w:tcW w:w="2207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0.0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0.0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3.7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206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1.0 (</w:t>
            </w:r>
            <w:r w:rsidRPr="00B624B6">
              <w:rPr>
                <w:rFonts w:ascii="Arial" w:eastAsia="Calibri" w:hAnsi="Arial" w:cs="Arial"/>
                <w:color w:val="000000"/>
              </w:rPr>
              <w:t>0.0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5.3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324" w:type="dxa"/>
          </w:tcPr>
          <w:p w:rsidR="00C77080" w:rsidRDefault="00155636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S</w:t>
            </w:r>
          </w:p>
        </w:tc>
      </w:tr>
      <w:tr w:rsidR="00C77080" w:rsidRPr="00B624B6" w:rsidTr="00155636">
        <w:trPr>
          <w:trHeight w:val="254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7" w:type="dxa"/>
            <w:vAlign w:val="bottom"/>
          </w:tcPr>
          <w:p w:rsidR="00C77080" w:rsidRPr="00B624B6" w:rsidRDefault="00C77080" w:rsidP="00C77080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206" w:type="dxa"/>
            <w:vAlign w:val="bottom"/>
          </w:tcPr>
          <w:p w:rsidR="00C77080" w:rsidRPr="00B624B6" w:rsidRDefault="00C77080" w:rsidP="00C77080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324" w:type="dxa"/>
          </w:tcPr>
          <w:p w:rsidR="00C77080" w:rsidRPr="00B624B6" w:rsidRDefault="00C77080" w:rsidP="00C77080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C77080" w:rsidRPr="00B624B6" w:rsidTr="00155636">
        <w:trPr>
          <w:trHeight w:val="254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Redness</w:t>
            </w:r>
          </w:p>
        </w:tc>
        <w:tc>
          <w:tcPr>
            <w:tcW w:w="2206" w:type="dxa"/>
          </w:tcPr>
          <w:p w:rsidR="00C77080" w:rsidRPr="00B624B6" w:rsidRDefault="00C77080" w:rsidP="005203C8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Any</w:t>
            </w:r>
          </w:p>
        </w:tc>
        <w:tc>
          <w:tcPr>
            <w:tcW w:w="2207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41.7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31.7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52.2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206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38.2 (</w:t>
            </w:r>
            <w:r w:rsidRPr="00B624B6">
              <w:rPr>
                <w:rFonts w:ascii="Arial" w:eastAsia="Calibri" w:hAnsi="Arial" w:cs="Arial"/>
                <w:color w:val="000000"/>
              </w:rPr>
              <w:t>28.8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48.4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324" w:type="dxa"/>
          </w:tcPr>
          <w:p w:rsidR="00C77080" w:rsidRDefault="00155636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S</w:t>
            </w:r>
          </w:p>
        </w:tc>
      </w:tr>
      <w:tr w:rsidR="00C77080" w:rsidRPr="00B624B6" w:rsidTr="00155636">
        <w:trPr>
          <w:trHeight w:val="267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</w:tcPr>
          <w:p w:rsidR="00C77080" w:rsidRPr="00B624B6" w:rsidRDefault="00C77080" w:rsidP="005203C8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sym w:font="Symbol" w:char="F0B3"/>
            </w:r>
            <w:r w:rsidRPr="00B624B6">
              <w:rPr>
                <w:rFonts w:ascii="Arial" w:hAnsi="Arial" w:cs="Arial"/>
              </w:rPr>
              <w:t>50mm</w:t>
            </w:r>
          </w:p>
        </w:tc>
        <w:tc>
          <w:tcPr>
            <w:tcW w:w="2207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0.0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0.0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3.7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206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1.0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0.0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5.3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324" w:type="dxa"/>
          </w:tcPr>
          <w:p w:rsidR="00C77080" w:rsidRPr="00B624B6" w:rsidRDefault="00155636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S</w:t>
            </w:r>
          </w:p>
        </w:tc>
      </w:tr>
      <w:tr w:rsidR="00C77080" w:rsidRPr="00B624B6" w:rsidTr="00155636">
        <w:trPr>
          <w:trHeight w:val="254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7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4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</w:tr>
      <w:tr w:rsidR="00C77080" w:rsidRPr="00B624B6" w:rsidTr="00155636">
        <w:trPr>
          <w:trHeight w:val="254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Swelling</w:t>
            </w:r>
          </w:p>
        </w:tc>
        <w:tc>
          <w:tcPr>
            <w:tcW w:w="2206" w:type="dxa"/>
          </w:tcPr>
          <w:p w:rsidR="00C77080" w:rsidRPr="00B624B6" w:rsidRDefault="00C77080" w:rsidP="005203C8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Any</w:t>
            </w:r>
          </w:p>
        </w:tc>
        <w:tc>
          <w:tcPr>
            <w:tcW w:w="2207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25.0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16.7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34.9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206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24.5 (</w:t>
            </w:r>
            <w:r w:rsidRPr="00B624B6">
              <w:rPr>
                <w:rFonts w:ascii="Arial" w:eastAsia="Calibri" w:hAnsi="Arial" w:cs="Arial"/>
                <w:color w:val="000000"/>
              </w:rPr>
              <w:t>16.5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34.0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324" w:type="dxa"/>
          </w:tcPr>
          <w:p w:rsidR="00C77080" w:rsidRDefault="00155636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S</w:t>
            </w:r>
          </w:p>
        </w:tc>
      </w:tr>
      <w:tr w:rsidR="00C77080" w:rsidRPr="00B624B6" w:rsidTr="00155636">
        <w:trPr>
          <w:trHeight w:val="280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</w:tcPr>
          <w:p w:rsidR="00C77080" w:rsidRPr="00B624B6" w:rsidRDefault="00C77080" w:rsidP="005203C8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sym w:font="Symbol" w:char="F0B3"/>
            </w:r>
            <w:r w:rsidRPr="00B624B6">
              <w:rPr>
                <w:rFonts w:ascii="Arial" w:hAnsi="Arial" w:cs="Arial"/>
              </w:rPr>
              <w:t>50mm</w:t>
            </w:r>
          </w:p>
        </w:tc>
        <w:tc>
          <w:tcPr>
            <w:tcW w:w="2207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3.1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0.6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8.9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206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2.0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0.2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6.9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324" w:type="dxa"/>
          </w:tcPr>
          <w:p w:rsidR="00C77080" w:rsidRPr="00B624B6" w:rsidRDefault="00155636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S</w:t>
            </w:r>
          </w:p>
        </w:tc>
      </w:tr>
      <w:tr w:rsidR="00C77080" w:rsidRPr="00B624B6" w:rsidTr="00155636">
        <w:trPr>
          <w:trHeight w:val="254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7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4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</w:tr>
      <w:tr w:rsidR="00C77080" w:rsidRPr="00B624B6" w:rsidTr="00155636">
        <w:trPr>
          <w:trHeight w:val="254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Pain</w:t>
            </w:r>
          </w:p>
        </w:tc>
        <w:tc>
          <w:tcPr>
            <w:tcW w:w="2206" w:type="dxa"/>
          </w:tcPr>
          <w:p w:rsidR="00C77080" w:rsidRPr="00B624B6" w:rsidRDefault="00C77080" w:rsidP="005203C8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Any</w:t>
            </w:r>
          </w:p>
        </w:tc>
        <w:tc>
          <w:tcPr>
            <w:tcW w:w="2207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93.8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86.9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97.7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206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86.3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78.0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92.3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324" w:type="dxa"/>
          </w:tcPr>
          <w:p w:rsidR="00C77080" w:rsidRPr="00B624B6" w:rsidRDefault="00155636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S</w:t>
            </w:r>
          </w:p>
        </w:tc>
      </w:tr>
      <w:tr w:rsidR="00C77080" w:rsidRPr="00B624B6" w:rsidTr="00155636">
        <w:trPr>
          <w:trHeight w:val="254"/>
          <w:jc w:val="center"/>
        </w:trPr>
        <w:tc>
          <w:tcPr>
            <w:tcW w:w="2136" w:type="dxa"/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</w:tcPr>
          <w:p w:rsidR="00C77080" w:rsidRPr="00B624B6" w:rsidRDefault="00C77080" w:rsidP="005203C8">
            <w:pPr>
              <w:jc w:val="center"/>
              <w:rPr>
                <w:rFonts w:ascii="Arial" w:hAnsi="Arial" w:cs="Arial"/>
              </w:rPr>
            </w:pPr>
            <w:r w:rsidRPr="00B624B6">
              <w:rPr>
                <w:rFonts w:ascii="Arial" w:hAnsi="Arial" w:cs="Arial"/>
              </w:rPr>
              <w:t>Moderate / Severe</w:t>
            </w:r>
          </w:p>
        </w:tc>
        <w:tc>
          <w:tcPr>
            <w:tcW w:w="2207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24.0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>15.8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33.7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2206" w:type="dxa"/>
            <w:vAlign w:val="bottom"/>
          </w:tcPr>
          <w:p w:rsidR="00C77080" w:rsidRPr="00B624B6" w:rsidRDefault="00C77080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B624B6">
              <w:rPr>
                <w:rFonts w:ascii="Arial" w:eastAsia="Calibri" w:hAnsi="Arial" w:cs="Arial"/>
                <w:color w:val="000000"/>
              </w:rPr>
              <w:t xml:space="preserve">6.9 </w:t>
            </w:r>
            <w:r>
              <w:rPr>
                <w:rFonts w:ascii="Arial" w:eastAsia="Calibri" w:hAnsi="Arial" w:cs="Arial"/>
                <w:color w:val="000000"/>
              </w:rPr>
              <w:t>(</w:t>
            </w:r>
            <w:r w:rsidRPr="00B624B6">
              <w:rPr>
                <w:rFonts w:ascii="Arial" w:eastAsia="Calibri" w:hAnsi="Arial" w:cs="Arial"/>
                <w:color w:val="000000"/>
              </w:rPr>
              <w:t xml:space="preserve"> 2.8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-</w:t>
            </w:r>
            <w:r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B624B6">
              <w:rPr>
                <w:rFonts w:ascii="Arial" w:eastAsia="Calibri" w:hAnsi="Arial" w:cs="Arial"/>
                <w:color w:val="000000"/>
              </w:rPr>
              <w:t>13.6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324" w:type="dxa"/>
          </w:tcPr>
          <w:p w:rsidR="00C77080" w:rsidRPr="00B624B6" w:rsidRDefault="002B379B" w:rsidP="00EE01F4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001</w:t>
            </w:r>
          </w:p>
        </w:tc>
      </w:tr>
      <w:tr w:rsidR="00C77080" w:rsidRPr="00B624B6" w:rsidTr="00155636">
        <w:trPr>
          <w:trHeight w:val="254"/>
          <w:jc w:val="center"/>
        </w:trPr>
        <w:tc>
          <w:tcPr>
            <w:tcW w:w="2136" w:type="dxa"/>
            <w:tcBorders>
              <w:bottom w:val="single" w:sz="4" w:space="0" w:color="auto"/>
            </w:tcBorders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C77080" w:rsidRPr="00B624B6" w:rsidRDefault="00C77080" w:rsidP="00B4045F">
            <w:pPr>
              <w:jc w:val="center"/>
              <w:rPr>
                <w:rFonts w:ascii="Arial" w:hAnsi="Arial" w:cs="Arial"/>
              </w:rPr>
            </w:pPr>
          </w:p>
        </w:tc>
      </w:tr>
      <w:tr w:rsidR="00C77080" w:rsidRPr="00B624B6" w:rsidTr="00155636">
        <w:trPr>
          <w:trHeight w:val="1105"/>
          <w:jc w:val="center"/>
        </w:trPr>
        <w:tc>
          <w:tcPr>
            <w:tcW w:w="10079" w:type="dxa"/>
            <w:gridSpan w:val="5"/>
            <w:tcBorders>
              <w:top w:val="single" w:sz="4" w:space="0" w:color="auto"/>
            </w:tcBorders>
          </w:tcPr>
          <w:p w:rsidR="00C77080" w:rsidRPr="00C77080" w:rsidRDefault="00C77080" w:rsidP="00C77080">
            <w:pPr>
              <w:rPr>
                <w:rFonts w:ascii="Arial" w:hAnsi="Arial" w:cs="Arial"/>
                <w:sz w:val="20"/>
                <w:szCs w:val="20"/>
              </w:rPr>
            </w:pPr>
            <w:r w:rsidRPr="00C77080">
              <w:rPr>
                <w:rFonts w:ascii="Arial" w:hAnsi="Arial" w:cs="Arial"/>
                <w:i/>
                <w:sz w:val="28"/>
                <w:szCs w:val="28"/>
                <w:vertAlign w:val="superscript"/>
              </w:rPr>
              <w:t>a</w:t>
            </w:r>
            <w:r w:rsidRPr="00C77080">
              <w:rPr>
                <w:rFonts w:ascii="Arial" w:hAnsi="Arial" w:cs="Arial"/>
                <w:sz w:val="20"/>
                <w:szCs w:val="20"/>
              </w:rPr>
              <w:t xml:space="preserve"> Percentage reporting any symptom following any vaccination dose</w:t>
            </w:r>
          </w:p>
          <w:p w:rsidR="00C77080" w:rsidRDefault="00C77080" w:rsidP="00C770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77080">
              <w:rPr>
                <w:rFonts w:ascii="Arial" w:hAnsi="Arial" w:cs="Arial"/>
                <w:i/>
                <w:sz w:val="28"/>
                <w:szCs w:val="28"/>
                <w:vertAlign w:val="superscript"/>
              </w:rPr>
              <w:t>b</w:t>
            </w:r>
            <w:proofErr w:type="gramEnd"/>
            <w:r w:rsidRPr="00C77080">
              <w:rPr>
                <w:rFonts w:ascii="Arial" w:hAnsi="Arial" w:cs="Arial"/>
                <w:sz w:val="20"/>
                <w:szCs w:val="20"/>
              </w:rPr>
              <w:t xml:space="preserve"> Definitions of moderate/severe symptoms include missing at least 1-2 meals (loss of appetite), sleeping more than usual (fatigue), moderate/severe headache, pain when arm is resting to unwillingness to use arm.</w:t>
            </w:r>
          </w:p>
          <w:p w:rsidR="00155636" w:rsidRPr="00B624B6" w:rsidRDefault="00155636" w:rsidP="00C77080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  <w:sz w:val="28"/>
                <w:szCs w:val="28"/>
                <w:vertAlign w:val="superscript"/>
              </w:rPr>
              <w:t>c</w:t>
            </w:r>
            <w:proofErr w:type="gramEnd"/>
            <w:r w:rsidRPr="00C7708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Fisher’s exact test. NS, </w:t>
            </w:r>
            <w:r w:rsidR="00423037" w:rsidRPr="00423037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gt;0.05.</w:t>
            </w:r>
          </w:p>
        </w:tc>
      </w:tr>
    </w:tbl>
    <w:p w:rsidR="0094556B" w:rsidRDefault="0094556B"/>
    <w:sectPr w:rsidR="0094556B" w:rsidSect="002F30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spelling="clean" w:grammar="clean"/>
  <w:trackRevisions/>
  <w:defaultTabStop w:val="720"/>
  <w:characterSpacingControl w:val="doNotCompress"/>
  <w:compat/>
  <w:rsids>
    <w:rsidRoot w:val="004F346D"/>
    <w:rsid w:val="00026C18"/>
    <w:rsid w:val="000953DA"/>
    <w:rsid w:val="00116317"/>
    <w:rsid w:val="00155636"/>
    <w:rsid w:val="00190796"/>
    <w:rsid w:val="001C2E8C"/>
    <w:rsid w:val="002A2CD7"/>
    <w:rsid w:val="002B379B"/>
    <w:rsid w:val="002F3015"/>
    <w:rsid w:val="00331AE7"/>
    <w:rsid w:val="00336763"/>
    <w:rsid w:val="0037691E"/>
    <w:rsid w:val="00423037"/>
    <w:rsid w:val="004876C0"/>
    <w:rsid w:val="004A5307"/>
    <w:rsid w:val="004B2FD3"/>
    <w:rsid w:val="004F346D"/>
    <w:rsid w:val="005203C8"/>
    <w:rsid w:val="005267E9"/>
    <w:rsid w:val="005C6F4F"/>
    <w:rsid w:val="005F26B4"/>
    <w:rsid w:val="00624AB2"/>
    <w:rsid w:val="007E69B8"/>
    <w:rsid w:val="00880DE6"/>
    <w:rsid w:val="00931372"/>
    <w:rsid w:val="0094556B"/>
    <w:rsid w:val="00945D74"/>
    <w:rsid w:val="009531D3"/>
    <w:rsid w:val="00A37FD4"/>
    <w:rsid w:val="00B4045F"/>
    <w:rsid w:val="00B624B6"/>
    <w:rsid w:val="00C06DE6"/>
    <w:rsid w:val="00C534DF"/>
    <w:rsid w:val="00C77080"/>
    <w:rsid w:val="00CE26F0"/>
    <w:rsid w:val="00D00820"/>
    <w:rsid w:val="00D142C0"/>
    <w:rsid w:val="00D4583D"/>
    <w:rsid w:val="00D82B96"/>
    <w:rsid w:val="00DC2246"/>
    <w:rsid w:val="00E60BB1"/>
    <w:rsid w:val="00EE01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4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69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9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4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simon.beddows</cp:lastModifiedBy>
  <cp:revision>6</cp:revision>
  <cp:lastPrinted>2012-07-13T12:03:00Z</cp:lastPrinted>
  <dcterms:created xsi:type="dcterms:W3CDTF">2013-01-15T13:11:00Z</dcterms:created>
  <dcterms:modified xsi:type="dcterms:W3CDTF">2013-01-23T11:38:00Z</dcterms:modified>
</cp:coreProperties>
</file>